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09B" w:rsidRPr="00DC11FB" w:rsidRDefault="00FB409B" w:rsidP="00FB409B">
      <w:pPr>
        <w:spacing w:after="0" w:line="480" w:lineRule="auto"/>
        <w:ind w:left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dditional file 3:</w:t>
      </w:r>
      <w:r w:rsidRPr="00DC11F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ble S2: Detailed histological findings in all patients.</w:t>
      </w:r>
    </w:p>
    <w:tbl>
      <w:tblPr>
        <w:tblW w:w="9498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5"/>
        <w:gridCol w:w="4155"/>
        <w:gridCol w:w="4788"/>
      </w:tblGrid>
      <w:tr w:rsidR="00FB409B" w:rsidTr="00AE479E"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D</w:t>
            </w: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ung</w:t>
            </w:r>
          </w:p>
        </w:tc>
        <w:tc>
          <w:tcPr>
            <w:tcW w:w="4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ther Organs</w:t>
            </w:r>
          </w:p>
        </w:tc>
      </w:tr>
      <w:tr w:rsidR="00FB409B" w:rsidTr="00AE479E"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lateral lesions of E-DAD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crothromb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cu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ronch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pneumonia (RIL, ML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ute pneumonia (LIL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typic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neumocytes</w:t>
            </w:r>
            <w:proofErr w:type="spellEnd"/>
          </w:p>
        </w:tc>
        <w:tc>
          <w:tcPr>
            <w:tcW w:w="4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ardiovascular system: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ardiomegaly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schemic cardiomyopathy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br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theromat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astro-intestinal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nges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patopathy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ophag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onic gastr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rinary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ute tubular injury (ATI) with severe autoly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mosiderin granules in tubular epithelium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gmented cast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terioscler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iscrete chronic cystitis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NS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raniotomy for subdural hematoma drainage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erebral hemorrhage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cal necr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ema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oc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ongiosis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ne Marrow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erplasia</w:t>
            </w:r>
          </w:p>
        </w:tc>
      </w:tr>
      <w:tr w:rsidR="00FB409B" w:rsidTr="00AE479E"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ilateral lesions of E-DAD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lateral lesions of L-DAD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crothrombosis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mphysema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cal lympho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lasmocy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filtrate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typic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neumocytes</w:t>
            </w:r>
            <w:proofErr w:type="spellEnd"/>
          </w:p>
        </w:tc>
        <w:tc>
          <w:tcPr>
            <w:tcW w:w="4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ardiovascular system: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ardiomegaly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schemic cardiomyopathy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br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theromat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astrointestinal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nges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patopathy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ophag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rinary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cute tubular injury (ATI) with severe autolysis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gmented cast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vere arterioscler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ne Marrow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erplasia</w:t>
            </w:r>
          </w:p>
        </w:tc>
      </w:tr>
      <w:tr w:rsidR="00FB409B" w:rsidTr="00AE479E"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-DAD (L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crothrombosis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mphysema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ft pneumonectomy  </w:t>
            </w:r>
          </w:p>
        </w:tc>
        <w:tc>
          <w:tcPr>
            <w:tcW w:w="4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ardiovascular system: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ardiomegaly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schemic cardiomyopathy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onic pericard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heromat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astrointestinal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nges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patopathy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ophag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rinary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cute tubular injury (ATI) with severe autolysis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emosiderin granules in tubular epithelium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gmented cast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vere arterioscler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onic cyst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NS: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scular congestion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travasation of erythrocytes into the surrounding Virchow-Robin space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emosiderin-laden macrophages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ongi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also observed in brainstem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ne marrow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erplasia with dysplastic megakaryocyte</w:t>
            </w:r>
          </w:p>
        </w:tc>
      </w:tr>
      <w:tr w:rsidR="00FB409B" w:rsidTr="00AE479E"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lateral lesions of E-DAD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crothrombosis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mphysema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cal lympho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lasmocy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filtrate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typic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neumocytes</w:t>
            </w:r>
            <w:proofErr w:type="spellEnd"/>
          </w:p>
        </w:tc>
        <w:tc>
          <w:tcPr>
            <w:tcW w:w="4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ardiovascular system: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schemic cardiomyopathy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icardial effusion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theromatosis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astrointestinal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cite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ophag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pancreat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ea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necr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ght adrenal carcinoma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rinary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cute tubular injury (ATI) with severe autolysis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mosiderin granules in tubular epithelium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gmented cast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terioscler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NS: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ain cortical ischemic lesion with meningeal thickening associated to hemosiderin-laden macrophage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erebral hemorrhage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ongiosis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ne marrow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erplasia with dysplastic megakaryocyte</w:t>
            </w:r>
          </w:p>
        </w:tc>
      </w:tr>
      <w:tr w:rsidR="00FB409B" w:rsidTr="00AE479E"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lateral lesions of E-DAD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-DAD (RSL, LSL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crothrombosis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cu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ronch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pneumonia (RSL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ung infarct (RIL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ilobectom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RIL-ML)</w:t>
            </w:r>
          </w:p>
        </w:tc>
        <w:tc>
          <w:tcPr>
            <w:tcW w:w="4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Cardiovascular system: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ardiomegaly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schemic cardiomyopathy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icardial effusion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heromatosis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astrointestinal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patomegaly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patic steatosis (40%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olesta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croscopic and </w:t>
            </w:r>
            <w:r w:rsidR="008A7D6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icroscopic ischemic enteritis associated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crothrombi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rinary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I not assessable due to severe autoly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emorrhagic cystitis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NS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ema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emorrhagic suffusion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ongi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also located to brainstem and centr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va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ne marrow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erplasia with dysplastic megakaryocyte</w:t>
            </w:r>
          </w:p>
        </w:tc>
      </w:tr>
      <w:tr w:rsidR="00FB409B" w:rsidTr="00AE479E"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ilateral lesions of E-DAD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lateral lesions of L-DAD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crothrombosis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vasive aspergillosis (lung and trachea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cu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ronch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pneumonia (LIL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ute pneumonia (LIL, ML, RSL, RIL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typic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neumocytes</w:t>
            </w:r>
            <w:proofErr w:type="spellEnd"/>
          </w:p>
        </w:tc>
        <w:tc>
          <w:tcPr>
            <w:tcW w:w="4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ardiovascular system: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cent coronary stent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diomegaly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schemic cardiomyopathy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br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eve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theromatosis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dominal aortic aneurysm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astrointestinal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patomegaly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patic steatosis (&lt;5%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sophagitis with few multinucleated giant cells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stric congestion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rinary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I not assessable due to severe autoly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emosiderin granules in tubular epithelium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gmented cast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rate arterioscler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ne marrow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yperplasia </w:t>
            </w:r>
          </w:p>
        </w:tc>
      </w:tr>
      <w:tr w:rsidR="00FB409B" w:rsidTr="00AE479E"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lateral lesions of E-DAD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-DAD (LSL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lateral invasive aspergill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cu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ronch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pneumonia (RIL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ute pneumonia (RIL,ML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halation pneumonia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 infarct (LIL)</w:t>
            </w:r>
          </w:p>
        </w:tc>
        <w:tc>
          <w:tcPr>
            <w:tcW w:w="4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ardiovascular system: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schemic cardiomyopathy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astrointestinal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patic steatosis (50%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ophag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stric congestion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lenic white pulp hypoplasia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Urinary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I not assessable due to severe autoly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emosiderin granules in tubular epithelium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gmented cast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crete arterioscler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B409B" w:rsidTr="00AE479E"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lateral lesions of E-DAD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ute pneumonia (RSL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vanced interstitial fibr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ulmonary hypertens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neumopathy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mphysema</w:t>
            </w:r>
          </w:p>
        </w:tc>
        <w:tc>
          <w:tcPr>
            <w:tcW w:w="4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ardiovascular system: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cent coronary stent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schemic cardiomyopathy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eve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theromatosis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astrointestinal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nges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patopathy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sophagitis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stric congestion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l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velam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rystal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onic pancreat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rinary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I not assessable due to severe autoly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rombus in 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nterlob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rtery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mosiderin granules in tubular epithelium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gmented cast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abetic nephropathy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vere chronic pyelonephr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lcium oxalate crystal deposit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vere arterioscler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onic cyst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NS: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ema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cal necr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ongiosis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ne marrow:</w:t>
            </w:r>
          </w:p>
          <w:p w:rsidR="00FB409B" w:rsidRPr="001A06B9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erplasia with dysplastic megakaryocytes</w:t>
            </w:r>
          </w:p>
        </w:tc>
      </w:tr>
      <w:tr w:rsidR="00FB409B" w:rsidTr="00AE479E"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lateral lesions of E-DAD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-DAD (ML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crothrombosis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 infarct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halation pneumonia</w:t>
            </w:r>
          </w:p>
        </w:tc>
        <w:tc>
          <w:tcPr>
            <w:tcW w:w="4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ardiovascular system: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ardiomegaly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schemic cardiomyopathy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br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iscre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theromatosis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astrointestinal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patic steatosis (&lt;5%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ayexa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rystals in the esophagus, stomach and colon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renal cortical adenoma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rinary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I not assessable due to severe autoly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emosiderin granules in tubular epithelium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gmented cast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onic interstitial inflammation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vere  arterioscler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morrhagic cyst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NS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ema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cal necr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emorrhagic suffusion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ongi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ocated to brain and brainstem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ne marrow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erplasia with dysplastic megakaryocyte</w:t>
            </w:r>
          </w:p>
        </w:tc>
      </w:tr>
      <w:tr w:rsidR="00FB409B" w:rsidTr="00AE479E"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</w:t>
            </w: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lateral lesions of E-DAD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-DAD (L)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crothrombosis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yperplasia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neumocy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ype-II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yncytial multinucleated giant cells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ardiovascular system: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diomegaly</w:t>
            </w:r>
          </w:p>
          <w:p w:rsidR="00FB409B" w:rsidRPr="00195817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195817">
              <w:rPr>
                <w:rFonts w:ascii="Times New Roman" w:eastAsia="Times New Roman" w:hAnsi="Times New Roman" w:cs="Times New Roman"/>
                <w:color w:val="000000"/>
              </w:rPr>
              <w:t>Ischemic cardiomyopathy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astrointestinal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epatomegaly, conges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patopathy</w:t>
            </w:r>
            <w:proofErr w:type="spellEnd"/>
          </w:p>
          <w:p w:rsidR="00FB409B" w:rsidRDefault="00FB409B" w:rsidP="00AE479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epatic </w:t>
            </w:r>
            <w:r w:rsidRPr="00195817">
              <w:rPr>
                <w:rFonts w:ascii="Times New Roman" w:eastAsia="Times New Roman" w:hAnsi="Times New Roman" w:cs="Times New Roman"/>
                <w:color w:val="000000"/>
              </w:rPr>
              <w:t>steat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is</w:t>
            </w:r>
            <w:r w:rsidRPr="00195817">
              <w:rPr>
                <w:rFonts w:ascii="Times New Roman" w:eastAsia="Times New Roman" w:hAnsi="Times New Roman" w:cs="Times New Roman"/>
                <w:color w:val="000000"/>
              </w:rPr>
              <w:t xml:space="preserve"> &lt;5%</w:t>
            </w:r>
          </w:p>
          <w:p w:rsidR="00FB409B" w:rsidRDefault="00FB409B" w:rsidP="00AE479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195817">
              <w:rPr>
                <w:rFonts w:ascii="Times New Roman" w:eastAsia="Times New Roman" w:hAnsi="Times New Roman" w:cs="Times New Roman"/>
                <w:color w:val="000000"/>
              </w:rPr>
              <w:t>hronic hepatitis</w:t>
            </w:r>
          </w:p>
          <w:p w:rsidR="00FB409B" w:rsidRPr="00D9116D" w:rsidRDefault="00FB409B" w:rsidP="00AE479E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GB"/>
              </w:rPr>
              <w:t>K</w:t>
            </w:r>
            <w:r w:rsidRPr="009A0959">
              <w:rPr>
                <w:color w:val="000000"/>
                <w:sz w:val="22"/>
                <w:szCs w:val="22"/>
                <w:lang w:val="en-GB"/>
              </w:rPr>
              <w:t>ayexalate</w:t>
            </w:r>
            <w:proofErr w:type="spellEnd"/>
            <w:r w:rsidRPr="009A0959">
              <w:rPr>
                <w:color w:val="000000"/>
                <w:sz w:val="22"/>
                <w:szCs w:val="22"/>
                <w:lang w:val="en-GB"/>
              </w:rPr>
              <w:t xml:space="preserve"> crystals</w:t>
            </w:r>
            <w:r w:rsidR="00DD1459">
              <w:rPr>
                <w:color w:val="000000"/>
                <w:sz w:val="22"/>
                <w:szCs w:val="22"/>
                <w:lang w:val="en-GB"/>
              </w:rPr>
              <w:t xml:space="preserve"> in the stomach and </w:t>
            </w:r>
            <w:r w:rsidR="008A7D6A">
              <w:rPr>
                <w:color w:val="000000"/>
                <w:sz w:val="22"/>
                <w:szCs w:val="22"/>
                <w:lang w:val="en-GB"/>
              </w:rPr>
              <w:t>colon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rinary system:</w:t>
            </w:r>
            <w:bookmarkStart w:id="0" w:name="_GoBack"/>
            <w:bookmarkEnd w:id="0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I not assessable due to severe autoly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lcium deposits in the medulla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vere arteriosclerosis</w:t>
            </w:r>
          </w:p>
          <w:p w:rsidR="00FB409B" w:rsidRPr="00CE7AE0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NS: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B143D">
              <w:rPr>
                <w:rFonts w:ascii="Times New Roman" w:eastAsia="Times New Roman" w:hAnsi="Times New Roman" w:cs="Times New Roman"/>
                <w:color w:val="000000"/>
              </w:rPr>
              <w:t>emorrhagic suffusion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7B143D">
              <w:rPr>
                <w:rFonts w:ascii="Times New Roman" w:eastAsia="Times New Roman" w:hAnsi="Times New Roman" w:cs="Times New Roman"/>
                <w:color w:val="000000"/>
              </w:rPr>
              <w:t>pongiosis</w:t>
            </w:r>
            <w:proofErr w:type="spellEnd"/>
          </w:p>
        </w:tc>
      </w:tr>
      <w:tr w:rsidR="00FB409B" w:rsidTr="00AE479E"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lateral lesions of E-DAD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yperplasia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neumocy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ype-II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21481A">
              <w:rPr>
                <w:rFonts w:ascii="Times New Roman" w:eastAsia="Times New Roman" w:hAnsi="Times New Roman" w:cs="Times New Roman"/>
                <w:color w:val="000000"/>
              </w:rPr>
              <w:t>Syn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Pr="0021481A">
              <w:rPr>
                <w:rFonts w:ascii="Times New Roman" w:eastAsia="Times New Roman" w:hAnsi="Times New Roman" w:cs="Times New Roman"/>
                <w:color w:val="000000"/>
              </w:rPr>
              <w:t>tial multinucleated giant cells</w:t>
            </w:r>
          </w:p>
        </w:tc>
        <w:tc>
          <w:tcPr>
            <w:tcW w:w="4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ardiovascular system: </w:t>
            </w:r>
          </w:p>
          <w:p w:rsidR="00FB409B" w:rsidRPr="00B23569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B23569">
              <w:rPr>
                <w:rFonts w:ascii="Times New Roman" w:eastAsia="Times New Roman" w:hAnsi="Times New Roman" w:cs="Times New Roman"/>
                <w:color w:val="000000"/>
              </w:rPr>
              <w:t>Cardiomegaly</w:t>
            </w:r>
          </w:p>
          <w:p w:rsidR="00FB409B" w:rsidRPr="00195817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195817">
              <w:rPr>
                <w:rFonts w:ascii="Times New Roman" w:eastAsia="Times New Roman" w:hAnsi="Times New Roman" w:cs="Times New Roman"/>
                <w:color w:val="000000"/>
              </w:rPr>
              <w:t>Ischemic cardiomyopathy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astrointestinal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ver cirrh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patic steatosis &lt;5%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crosphere bead for</w:t>
            </w:r>
            <w: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B23569">
              <w:rPr>
                <w:rFonts w:ascii="Times New Roman" w:eastAsia="Times New Roman" w:hAnsi="Times New Roman" w:cs="Times New Roman"/>
                <w:color w:val="000000"/>
              </w:rPr>
              <w:t>epatocarcinoma</w:t>
            </w:r>
            <w:proofErr w:type="spellEnd"/>
            <w:r w:rsidRPr="00B2356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206946">
              <w:rPr>
                <w:rFonts w:ascii="Times New Roman" w:eastAsia="Times New Roman" w:hAnsi="Times New Roman" w:cs="Times New Roman"/>
                <w:color w:val="000000"/>
              </w:rPr>
              <w:t>sophag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rinary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I not assessable due to severe autoly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1F14C2">
              <w:rPr>
                <w:rFonts w:ascii="Times New Roman" w:eastAsia="Times New Roman" w:hAnsi="Times New Roman" w:cs="Times New Roman"/>
                <w:color w:val="000000"/>
              </w:rPr>
              <w:t xml:space="preserve">iabeti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ephropathy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crete glo</w:t>
            </w:r>
            <w:r w:rsidRPr="001F14C2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ruloscler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1F14C2">
              <w:rPr>
                <w:rFonts w:ascii="Times New Roman" w:eastAsia="Times New Roman" w:hAnsi="Times New Roman" w:cs="Times New Roman"/>
                <w:color w:val="000000"/>
              </w:rPr>
              <w:t>hronic pyelonephr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gmented cast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lcium deposits in medulla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rate arteriosclerosis</w:t>
            </w:r>
          </w:p>
          <w:p w:rsidR="00FB409B" w:rsidRPr="001F14C2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7E5E62">
              <w:rPr>
                <w:rFonts w:ascii="Times New Roman" w:eastAsia="Times New Roman" w:hAnsi="Times New Roman" w:cs="Times New Roman"/>
                <w:color w:val="000000"/>
              </w:rPr>
              <w:t>Prostati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denocarcinoma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ne Marrow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76DBC">
              <w:rPr>
                <w:rFonts w:ascii="Times New Roman" w:eastAsia="Times New Roman" w:hAnsi="Times New Roman" w:cs="Times New Roman"/>
                <w:color w:val="000000"/>
              </w:rPr>
              <w:t>Hyperpla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a</w:t>
            </w:r>
          </w:p>
        </w:tc>
      </w:tr>
      <w:tr w:rsidR="00FB409B" w:rsidTr="00AE479E"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2</w:t>
            </w: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lateral lesions of E-DAD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-DAD (L)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crothrombosis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ulmonary embolism (RIL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onchitis (LIL, ML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ute pneumonia (LSL, RIL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cu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ronch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pneumonia (ML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21481A">
              <w:rPr>
                <w:rFonts w:ascii="Times New Roman" w:eastAsia="Times New Roman" w:hAnsi="Times New Roman" w:cs="Times New Roman"/>
                <w:color w:val="000000"/>
              </w:rPr>
              <w:t>Syn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Pr="0021481A">
              <w:rPr>
                <w:rFonts w:ascii="Times New Roman" w:eastAsia="Times New Roman" w:hAnsi="Times New Roman" w:cs="Times New Roman"/>
                <w:color w:val="000000"/>
              </w:rPr>
              <w:t>tial multinucleated giant cells</w:t>
            </w:r>
          </w:p>
        </w:tc>
        <w:tc>
          <w:tcPr>
            <w:tcW w:w="4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ardiovascular system: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ardiomegaly </w:t>
            </w:r>
          </w:p>
          <w:p w:rsidR="00FB409B" w:rsidRPr="00195817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195817">
              <w:rPr>
                <w:rFonts w:ascii="Times New Roman" w:eastAsia="Times New Roman" w:hAnsi="Times New Roman" w:cs="Times New Roman"/>
                <w:color w:val="000000"/>
              </w:rPr>
              <w:t>Ischemic cardiomyopathy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Pr="001D43AC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D43AC">
              <w:rPr>
                <w:rFonts w:ascii="Times New Roman" w:eastAsia="Times New Roman" w:hAnsi="Times New Roman" w:cs="Times New Roman"/>
                <w:b/>
                <w:color w:val="000000"/>
              </w:rPr>
              <w:t>Gastrointestinal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patomegaly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patic s</w:t>
            </w:r>
            <w:r w:rsidRPr="001D43AC">
              <w:rPr>
                <w:rFonts w:ascii="Times New Roman" w:eastAsia="Times New Roman" w:hAnsi="Times New Roman" w:cs="Times New Roman"/>
                <w:color w:val="000000"/>
              </w:rPr>
              <w:t xml:space="preserve">teatosi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1D43AC">
              <w:rPr>
                <w:rFonts w:ascii="Times New Roman" w:eastAsia="Times New Roman" w:hAnsi="Times New Roman" w:cs="Times New Roman"/>
                <w:color w:val="000000"/>
              </w:rPr>
              <w:t>5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1D43AC">
              <w:rPr>
                <w:rFonts w:ascii="Times New Roman" w:eastAsia="Times New Roman" w:hAnsi="Times New Roman" w:cs="Times New Roman"/>
                <w:color w:val="000000"/>
              </w:rPr>
              <w:t>sophag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ayexa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rystals in the esophagus, stomach and colon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Pr="001D43AC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</w:t>
            </w:r>
            <w:r w:rsidRPr="001D43AC">
              <w:rPr>
                <w:rFonts w:ascii="Times New Roman" w:eastAsia="Times New Roman" w:hAnsi="Times New Roman" w:cs="Times New Roman"/>
                <w:b/>
                <w:color w:val="000000"/>
              </w:rPr>
              <w:t>rinary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1D43AC">
              <w:rPr>
                <w:rFonts w:ascii="Times New Roman" w:eastAsia="Times New Roman" w:hAnsi="Times New Roman" w:cs="Times New Roman"/>
                <w:color w:val="000000"/>
              </w:rPr>
              <w:t xml:space="preserve">ATI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t </w:t>
            </w:r>
            <w:r w:rsidRPr="001D43AC">
              <w:rPr>
                <w:rFonts w:ascii="Times New Roman" w:eastAsia="Times New Roman" w:hAnsi="Times New Roman" w:cs="Times New Roman"/>
                <w:color w:val="000000"/>
              </w:rPr>
              <w:t>assessable due to severe autoly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1D43AC">
              <w:rPr>
                <w:rFonts w:ascii="Times New Roman" w:eastAsia="Times New Roman" w:hAnsi="Times New Roman" w:cs="Times New Roman"/>
                <w:color w:val="000000"/>
              </w:rPr>
              <w:t>emosiderin granules in tubular epithelium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1D43AC">
              <w:rPr>
                <w:rFonts w:ascii="Times New Roman" w:eastAsia="Times New Roman" w:hAnsi="Times New Roman" w:cs="Times New Roman"/>
                <w:color w:val="000000"/>
              </w:rPr>
              <w:t>igmented cast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1D43AC">
              <w:rPr>
                <w:rFonts w:ascii="Times New Roman" w:eastAsia="Times New Roman" w:hAnsi="Times New Roman" w:cs="Times New Roman"/>
                <w:color w:val="000000"/>
              </w:rPr>
              <w:t>iscrete glomeruloscler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1D43AC">
              <w:rPr>
                <w:rFonts w:ascii="Times New Roman" w:eastAsia="Times New Roman" w:hAnsi="Times New Roman" w:cs="Times New Roman"/>
                <w:color w:val="000000"/>
              </w:rPr>
              <w:t>hronic pyelonephritis</w:t>
            </w:r>
          </w:p>
          <w:p w:rsidR="00FB409B" w:rsidRPr="001D43AC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1D43AC">
              <w:rPr>
                <w:rFonts w:ascii="Times New Roman" w:eastAsia="Times New Roman" w:hAnsi="Times New Roman" w:cs="Times New Roman"/>
                <w:color w:val="000000"/>
              </w:rPr>
              <w:t>oderate arteriosclerosis</w:t>
            </w:r>
          </w:p>
          <w:p w:rsidR="00FB409B" w:rsidRPr="001D43AC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D43AC">
              <w:rPr>
                <w:rFonts w:ascii="Times New Roman" w:eastAsia="Times New Roman" w:hAnsi="Times New Roman" w:cs="Times New Roman"/>
                <w:color w:val="000000"/>
              </w:rPr>
              <w:t>Subacute cystitis.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D43A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NS: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1D43AC">
              <w:rPr>
                <w:rFonts w:ascii="Times New Roman" w:eastAsia="Times New Roman" w:hAnsi="Times New Roman" w:cs="Times New Roman"/>
                <w:color w:val="000000"/>
              </w:rPr>
              <w:t xml:space="preserve">emorrhagic suffusion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1D43AC">
              <w:rPr>
                <w:rFonts w:ascii="Times New Roman" w:eastAsia="Times New Roman" w:hAnsi="Times New Roman" w:cs="Times New Roman"/>
                <w:color w:val="000000"/>
              </w:rPr>
              <w:t>pongiosis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1D43AC">
              <w:rPr>
                <w:rFonts w:ascii="Times New Roman" w:eastAsia="Times New Roman" w:hAnsi="Times New Roman" w:cs="Times New Roman"/>
                <w:color w:val="000000"/>
              </w:rPr>
              <w:t>xtravasation of erythrocytes into the surrounding Virchow-Robin spaces</w:t>
            </w:r>
          </w:p>
          <w:p w:rsidR="00FB409B" w:rsidRPr="001D43AC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1D43AC">
              <w:rPr>
                <w:rFonts w:ascii="Times New Roman" w:eastAsia="Times New Roman" w:hAnsi="Times New Roman" w:cs="Times New Roman"/>
                <w:color w:val="000000"/>
              </w:rPr>
              <w:t>emosiderin-laden macrophage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Pr="001D43AC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D43AC">
              <w:rPr>
                <w:rFonts w:ascii="Times New Roman" w:eastAsia="Times New Roman" w:hAnsi="Times New Roman" w:cs="Times New Roman"/>
                <w:b/>
                <w:color w:val="000000"/>
              </w:rPr>
              <w:t>Bone Marrow:</w:t>
            </w:r>
          </w:p>
          <w:p w:rsidR="00FB409B" w:rsidRPr="00A22C54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76DBC">
              <w:rPr>
                <w:rFonts w:ascii="Times New Roman" w:eastAsia="Times New Roman" w:hAnsi="Times New Roman" w:cs="Times New Roman"/>
                <w:color w:val="000000"/>
              </w:rPr>
              <w:t>yperpla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a</w:t>
            </w:r>
          </w:p>
        </w:tc>
      </w:tr>
      <w:tr w:rsidR="00FB409B" w:rsidTr="00AE479E"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lateral lesions of E-DAD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erivascular chronic inflammatory infiltrate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cu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ronch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pneumonia (LIL)</w:t>
            </w:r>
          </w:p>
        </w:tc>
        <w:tc>
          <w:tcPr>
            <w:tcW w:w="4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ardiovascular system: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diomegaly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195817">
              <w:rPr>
                <w:rFonts w:ascii="Times New Roman" w:eastAsia="Times New Roman" w:hAnsi="Times New Roman" w:cs="Times New Roman"/>
                <w:color w:val="000000"/>
              </w:rPr>
              <w:t>Ischemic cardiomyopathy</w:t>
            </w:r>
          </w:p>
          <w:p w:rsidR="00FB409B" w:rsidRPr="00195817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ibrosis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astrointestinal system:</w:t>
            </w:r>
          </w:p>
          <w:p w:rsidR="00FB409B" w:rsidRDefault="00FB409B" w:rsidP="00AE479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ver cirrhosis</w:t>
            </w:r>
          </w:p>
          <w:p w:rsidR="00FB409B" w:rsidRDefault="00FB409B" w:rsidP="00AE479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47A78">
              <w:rPr>
                <w:rFonts w:ascii="Times New Roman" w:eastAsia="Times New Roman" w:hAnsi="Times New Roman" w:cs="Times New Roman"/>
                <w:color w:val="000000"/>
              </w:rPr>
              <w:t>hronic hepatitis</w:t>
            </w:r>
          </w:p>
          <w:p w:rsidR="00FB409B" w:rsidRDefault="00FB409B" w:rsidP="00AE479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patic steatosis</w:t>
            </w:r>
            <w:r w:rsidRPr="00D47A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D47A78">
              <w:rPr>
                <w:rFonts w:ascii="Times New Roman" w:eastAsia="Times New Roman" w:hAnsi="Times New Roman" w:cs="Times New Roman"/>
                <w:color w:val="000000"/>
              </w:rPr>
              <w:t>5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32A1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arrett’s </w:t>
            </w:r>
            <w:proofErr w:type="spellStart"/>
            <w:r w:rsidRPr="00032A1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sophagus</w:t>
            </w:r>
            <w:proofErr w:type="spellEnd"/>
          </w:p>
          <w:p w:rsidR="00FB409B" w:rsidRPr="00032A1E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</w:t>
            </w:r>
            <w:r w:rsidRPr="00032A1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screte gastr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rinary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I not assessable due to severe autoly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rate glomeruloscler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1F14C2">
              <w:rPr>
                <w:rFonts w:ascii="Times New Roman" w:eastAsia="Times New Roman" w:hAnsi="Times New Roman" w:cs="Times New Roman"/>
                <w:color w:val="000000"/>
              </w:rPr>
              <w:t>hronic pyelonephr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crete arteriosclerosis.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llicular cyst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ne Marrow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76DBC">
              <w:rPr>
                <w:rFonts w:ascii="Times New Roman" w:eastAsia="Times New Roman" w:hAnsi="Times New Roman" w:cs="Times New Roman"/>
                <w:color w:val="000000"/>
              </w:rPr>
              <w:t>yperpla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a</w:t>
            </w:r>
            <w:r w:rsidRPr="00D76DBC">
              <w:rPr>
                <w:rFonts w:ascii="Times New Roman" w:eastAsia="Times New Roman" w:hAnsi="Times New Roman" w:cs="Times New Roman"/>
                <w:color w:val="000000"/>
              </w:rPr>
              <w:t xml:space="preserve"> (predominantly myeloid)</w:t>
            </w:r>
          </w:p>
        </w:tc>
      </w:tr>
      <w:tr w:rsidR="00FB409B" w:rsidTr="00AE479E"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Pr="00804991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991">
              <w:rPr>
                <w:rFonts w:ascii="Times New Roman" w:eastAsia="Times New Roman" w:hAnsi="Times New Roman" w:cs="Times New Roman"/>
                <w:color w:val="000000"/>
              </w:rPr>
              <w:t xml:space="preserve">Bilateral alveolar edema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lateral aspiration pneumonia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erivascular chronic inflammatory infiltrate</w:t>
            </w:r>
          </w:p>
        </w:tc>
        <w:tc>
          <w:tcPr>
            <w:tcW w:w="4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 xml:space="preserve">Cardiovascular system: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diomegaly</w:t>
            </w:r>
          </w:p>
          <w:p w:rsidR="00FB409B" w:rsidRPr="00195817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1958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schemic c</w:t>
            </w:r>
            <w:r w:rsidRPr="00E17896">
              <w:rPr>
                <w:rFonts w:ascii="Times New Roman" w:eastAsia="Times New Roman" w:hAnsi="Times New Roman" w:cs="Times New Roman"/>
                <w:color w:val="000000"/>
              </w:rPr>
              <w:t>ardiom</w:t>
            </w:r>
            <w:r w:rsidRPr="00195817">
              <w:rPr>
                <w:rFonts w:ascii="Times New Roman" w:eastAsia="Times New Roman" w:hAnsi="Times New Roman" w:cs="Times New Roman"/>
                <w:color w:val="000000"/>
              </w:rPr>
              <w:t>yopath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astrointestinal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nges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patopathy</w:t>
            </w:r>
            <w:proofErr w:type="spellEnd"/>
          </w:p>
          <w:p w:rsidR="00FB409B" w:rsidRPr="00E17896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206946">
              <w:rPr>
                <w:rFonts w:ascii="Times New Roman" w:eastAsia="Times New Roman" w:hAnsi="Times New Roman" w:cs="Times New Roman"/>
                <w:color w:val="000000"/>
              </w:rPr>
              <w:t>sophag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rinary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I not assessable due to autoly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aline arterioscler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giomyolipo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mm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Bone Marrow: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76DBC">
              <w:rPr>
                <w:rFonts w:ascii="Times New Roman" w:eastAsia="Times New Roman" w:hAnsi="Times New Roman" w:cs="Times New Roman"/>
                <w:color w:val="000000"/>
              </w:rPr>
              <w:t>yperpla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a</w:t>
            </w:r>
          </w:p>
        </w:tc>
      </w:tr>
      <w:tr w:rsidR="00FB409B" w:rsidTr="00AE479E"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5</w:t>
            </w: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Pr="00A727C9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727C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Bilateral E-DAD</w:t>
            </w:r>
          </w:p>
          <w:p w:rsidR="00FB409B" w:rsidRPr="00A727C9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727C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L-DAD (L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crothrombosis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 infarct (RIL, LIL ,RSL,ML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ulmonary embolism (L)</w:t>
            </w:r>
          </w:p>
        </w:tc>
        <w:tc>
          <w:tcPr>
            <w:tcW w:w="4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ardiovascular system: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diomegaly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</w:rPr>
              <w:t xml:space="preserve">Recen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yocardial infarction</w:t>
            </w:r>
          </w:p>
          <w:p w:rsidR="00FB409B" w:rsidRPr="00E17896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astrointestinal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patomegaly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patic s</w:t>
            </w:r>
            <w:r w:rsidRPr="00E17896">
              <w:rPr>
                <w:rFonts w:ascii="Times New Roman" w:eastAsia="Times New Roman" w:hAnsi="Times New Roman" w:cs="Times New Roman"/>
                <w:color w:val="000000"/>
              </w:rPr>
              <w:t xml:space="preserve">teatosi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17896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860E3F">
              <w:rPr>
                <w:rFonts w:ascii="Times New Roman" w:eastAsia="Times New Roman" w:hAnsi="Times New Roman" w:cs="Times New Roman"/>
                <w:color w:val="000000"/>
              </w:rPr>
              <w:t>sophagitis</w:t>
            </w:r>
          </w:p>
          <w:p w:rsidR="00FB409B" w:rsidRPr="00E17896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str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rinary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I not assessable due to severe autoly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gmented cast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crete arteriosclerosis.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ute mycotic cystitis</w:t>
            </w:r>
          </w:p>
          <w:p w:rsidR="00FB409B" w:rsidRPr="00A22C54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scular thrombi into the bladder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NS: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593F4C">
              <w:rPr>
                <w:rFonts w:ascii="Times New Roman" w:eastAsia="Times New Roman" w:hAnsi="Times New Roman" w:cs="Times New Roman"/>
                <w:color w:val="000000"/>
              </w:rPr>
              <w:t>emorrhagic suff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ion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593F4C">
              <w:rPr>
                <w:rFonts w:ascii="Times New Roman" w:eastAsia="Times New Roman" w:hAnsi="Times New Roman" w:cs="Times New Roman"/>
                <w:color w:val="000000"/>
              </w:rPr>
              <w:t>emosiderin-laden macrophage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93F4C">
              <w:rPr>
                <w:rFonts w:ascii="Times New Roman" w:eastAsia="Times New Roman" w:hAnsi="Times New Roman" w:cs="Times New Roman"/>
                <w:color w:val="000000"/>
              </w:rPr>
              <w:t xml:space="preserve">xtravasation of erythrocytes into th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rrounding Virchow-Robin spaces</w:t>
            </w:r>
          </w:p>
        </w:tc>
      </w:tr>
      <w:tr w:rsidR="00FB409B" w:rsidTr="00AE479E"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Pr="00A727C9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727C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Bilateral E-DAD</w:t>
            </w:r>
          </w:p>
          <w:p w:rsidR="00FB409B" w:rsidRPr="00A727C9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A727C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L-DAD (L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crothrombosis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yperplasia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neumocy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ype-II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ardiovascular system: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diomegaly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</w:rPr>
              <w:t xml:space="preserve">Recen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yocardial infarction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astrointestinal system:</w:t>
            </w:r>
          </w:p>
          <w:p w:rsidR="00FB409B" w:rsidRDefault="00FB409B" w:rsidP="00AE479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patic ste</w:t>
            </w:r>
            <w:r w:rsidRPr="006B7956">
              <w:rPr>
                <w:rFonts w:ascii="Times New Roman" w:eastAsia="Times New Roman" w:hAnsi="Times New Roman" w:cs="Times New Roman"/>
                <w:color w:val="000000"/>
              </w:rPr>
              <w:t xml:space="preserve">atosi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6B7956">
              <w:rPr>
                <w:rFonts w:ascii="Times New Roman" w:eastAsia="Times New Roman" w:hAnsi="Times New Roman" w:cs="Times New Roman"/>
                <w:color w:val="000000"/>
              </w:rPr>
              <w:t>5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FB409B" w:rsidRDefault="00FB409B" w:rsidP="00AE479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6B7956">
              <w:rPr>
                <w:rFonts w:ascii="Times New Roman" w:eastAsia="Times New Roman" w:hAnsi="Times New Roman" w:cs="Times New Roman"/>
                <w:color w:val="000000"/>
              </w:rPr>
              <w:t>entr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6B7956">
              <w:rPr>
                <w:rFonts w:ascii="Times New Roman" w:eastAsia="Times New Roman" w:hAnsi="Times New Roman" w:cs="Times New Roman"/>
                <w:color w:val="000000"/>
              </w:rPr>
              <w:t xml:space="preserve">lobula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epatic </w:t>
            </w:r>
            <w:r w:rsidRPr="006B7956">
              <w:rPr>
                <w:rFonts w:ascii="Times New Roman" w:eastAsia="Times New Roman" w:hAnsi="Times New Roman" w:cs="Times New Roman"/>
                <w:color w:val="000000"/>
              </w:rPr>
              <w:t xml:space="preserve">necrosis </w:t>
            </w:r>
          </w:p>
          <w:p w:rsidR="00FB409B" w:rsidRDefault="00FB409B" w:rsidP="00AE479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206946">
              <w:rPr>
                <w:rFonts w:ascii="Times New Roman" w:eastAsia="Times New Roman" w:hAnsi="Times New Roman" w:cs="Times New Roman"/>
                <w:color w:val="000000"/>
              </w:rPr>
              <w:t>sophagitis</w:t>
            </w:r>
          </w:p>
          <w:p w:rsidR="00FB409B" w:rsidRPr="006B7956" w:rsidRDefault="00FB409B" w:rsidP="00AE479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str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idneys and urinary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I not assessable due to severe autoly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mosiderin granules in tubular epithelium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gmented cast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rate glomeruloscleros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rate arteriosclerosis</w:t>
            </w:r>
          </w:p>
          <w:p w:rsidR="00FB409B" w:rsidRPr="00A22C54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bacute cyst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NS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ongiosis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travasation of erythrocytes into the surrounding Virchow-Robin spaces</w:t>
            </w:r>
          </w:p>
          <w:p w:rsidR="00FB409B" w:rsidRPr="00FE78DA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proofErr w:type="spellStart"/>
            <w:r w:rsidRPr="00FE78D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Hemosiderin</w:t>
            </w:r>
            <w:proofErr w:type="spellEnd"/>
            <w:r w:rsidRPr="00FE78D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-laden </w:t>
            </w:r>
            <w:proofErr w:type="spellStart"/>
            <w:r w:rsidRPr="00FE78D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macrophages</w:t>
            </w:r>
            <w:proofErr w:type="spellEnd"/>
          </w:p>
          <w:p w:rsidR="00FB409B" w:rsidRPr="00FE78DA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proofErr w:type="spellStart"/>
            <w:r w:rsidRPr="00FE78D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Edema</w:t>
            </w:r>
            <w:proofErr w:type="spellEnd"/>
          </w:p>
          <w:p w:rsidR="00FB409B" w:rsidRPr="00FE78DA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</w:p>
          <w:p w:rsidR="00FB409B" w:rsidRPr="00FE78DA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proofErr w:type="spellStart"/>
            <w:r w:rsidRPr="00FE78DA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Bone</w:t>
            </w:r>
            <w:proofErr w:type="spellEnd"/>
            <w:r w:rsidRPr="00FE78DA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 xml:space="preserve"> </w:t>
            </w:r>
            <w:proofErr w:type="spellStart"/>
            <w:r w:rsidRPr="00FE78DA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Marrow</w:t>
            </w:r>
            <w:proofErr w:type="spellEnd"/>
            <w:r w:rsidRPr="00FE78DA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76DBC">
              <w:rPr>
                <w:rFonts w:ascii="Times New Roman" w:eastAsia="Times New Roman" w:hAnsi="Times New Roman" w:cs="Times New Roman"/>
                <w:color w:val="000000"/>
              </w:rPr>
              <w:t>yperpl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ia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thers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22C54">
              <w:rPr>
                <w:rFonts w:ascii="Times New Roman" w:eastAsia="Times New Roman" w:hAnsi="Times New Roman" w:cs="Times New Roman"/>
                <w:color w:val="000000"/>
              </w:rPr>
              <w:t>Thyroid</w:t>
            </w:r>
            <w:r w:rsidRPr="00A22C5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A22C54">
              <w:rPr>
                <w:rFonts w:ascii="Times New Roman" w:eastAsia="Times New Roman" w:hAnsi="Times New Roman" w:cs="Times New Roman"/>
                <w:color w:val="000000"/>
              </w:rPr>
              <w:t>follicular carcinoma</w:t>
            </w:r>
            <w:r w:rsidRPr="00A22C5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</w:tr>
      <w:tr w:rsidR="00FB409B" w:rsidTr="00AE479E"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7</w:t>
            </w: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ilateral hemorrhage (post-thoracotomy) Embolization right bronchial artery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-DAD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cu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ronch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pneumonia (LSL; LIL) </w:t>
            </w:r>
          </w:p>
        </w:tc>
        <w:tc>
          <w:tcPr>
            <w:tcW w:w="4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ardiovascular system: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diomegaly</w:t>
            </w:r>
          </w:p>
          <w:p w:rsidR="00FB409B" w:rsidRPr="00A95394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A95394">
              <w:rPr>
                <w:rFonts w:ascii="Times New Roman" w:eastAsia="Times New Roman" w:hAnsi="Times New Roman" w:cs="Times New Roman"/>
                <w:color w:val="000000"/>
              </w:rPr>
              <w:t>Ischemic cardiomyopathy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astrointestinal system, liver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nges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patopathy</w:t>
            </w:r>
            <w:proofErr w:type="spellEnd"/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A95394">
              <w:rPr>
                <w:rFonts w:ascii="Times New Roman" w:eastAsia="Times New Roman" w:hAnsi="Times New Roman" w:cs="Times New Roman"/>
                <w:color w:val="000000"/>
              </w:rPr>
              <w:t>hronic hepatitis (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virus</w:t>
            </w:r>
            <w:r w:rsidRPr="00A9539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206946">
              <w:rPr>
                <w:rFonts w:ascii="Times New Roman" w:eastAsia="Times New Roman" w:hAnsi="Times New Roman" w:cs="Times New Roman"/>
                <w:color w:val="000000"/>
              </w:rPr>
              <w:t>sophagiti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stritis</w:t>
            </w:r>
          </w:p>
          <w:p w:rsidR="00FB409B" w:rsidRPr="00A95394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ute pancreatitis</w:t>
            </w:r>
          </w:p>
          <w:p w:rsidR="00FB409B" w:rsidRPr="00A95394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rinary system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quired cystic kidney disease (ACKD)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iple tubular adenomas in native kidney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I not assessable due to severe autolysis in kidney transplant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NS: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17199">
              <w:rPr>
                <w:rFonts w:ascii="Times New Roman" w:eastAsia="Times New Roman" w:hAnsi="Times New Roman" w:cs="Times New Roman"/>
                <w:color w:val="000000"/>
              </w:rPr>
              <w:t>pongiosis</w:t>
            </w:r>
            <w:proofErr w:type="spellEnd"/>
            <w:r w:rsidRPr="009171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H</w:t>
            </w:r>
            <w:r w:rsidRPr="00917199">
              <w:rPr>
                <w:rFonts w:ascii="Times New Roman" w:eastAsia="Times New Roman" w:hAnsi="Times New Roman" w:cs="Times New Roman"/>
                <w:color w:val="000000"/>
              </w:rPr>
              <w:t xml:space="preserve">emorrhagic suffusion 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917199">
              <w:rPr>
                <w:rFonts w:ascii="Times New Roman" w:eastAsia="Times New Roman" w:hAnsi="Times New Roman" w:cs="Times New Roman"/>
                <w:color w:val="000000"/>
              </w:rPr>
              <w:t>emosiderin-laden macrophages</w:t>
            </w: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FB409B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ne Marrow:</w:t>
            </w:r>
          </w:p>
          <w:p w:rsidR="00FB409B" w:rsidRPr="00E95BE5" w:rsidRDefault="00FB409B" w:rsidP="00AE479E">
            <w:pPr>
              <w:widowControl w:val="0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E95BE5">
              <w:rPr>
                <w:rFonts w:ascii="Times New Roman" w:eastAsia="Times New Roman" w:hAnsi="Times New Roman" w:cs="Times New Roman"/>
                <w:color w:val="000000"/>
              </w:rPr>
              <w:t>Hyperplasia</w:t>
            </w:r>
          </w:p>
        </w:tc>
      </w:tr>
    </w:tbl>
    <w:p w:rsidR="00FB409B" w:rsidRDefault="00FB409B" w:rsidP="00FB409B">
      <w:pPr>
        <w:spacing w:after="0" w:line="276" w:lineRule="auto"/>
        <w:ind w:left="0"/>
        <w:rPr>
          <w:rFonts w:ascii="Times New Roman" w:eastAsia="Times New Roman" w:hAnsi="Times New Roman" w:cs="Times New Roman"/>
          <w:color w:val="000000"/>
        </w:rPr>
      </w:pPr>
    </w:p>
    <w:p w:rsidR="00FB409B" w:rsidRDefault="00FB409B" w:rsidP="00FB409B">
      <w:pPr>
        <w:spacing w:after="0" w:line="276" w:lineRule="auto"/>
        <w:ind w:left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-DAD: Diffuse alveolar damage early phase, L-DAD: Diffuse alveolar damage late phase, R: right lung, L: left lung, RSL: right superior lobe, ML: right middle lobe, RIL: right superior lobe, LSL: left superior lobe, LIL: left inferior lobe, ATI: acute tubular injury; CNS: central nervous system</w:t>
      </w:r>
    </w:p>
    <w:p w:rsidR="00FB409B" w:rsidRPr="00434382" w:rsidRDefault="00FB409B" w:rsidP="00FB409B">
      <w:pPr>
        <w:spacing w:after="0" w:line="480" w:lineRule="auto"/>
        <w:ind w:left="0"/>
        <w:rPr>
          <w:rFonts w:ascii="Times New Roman" w:eastAsia="Times New Roman" w:hAnsi="Times New Roman" w:cs="Times New Roman"/>
          <w:color w:val="000000"/>
        </w:rPr>
      </w:pPr>
      <w:bookmarkStart w:id="1" w:name="_onjcd1rpg8c8" w:colFirst="0" w:colLast="0"/>
      <w:bookmarkEnd w:id="1"/>
    </w:p>
    <w:p w:rsidR="00721062" w:rsidRDefault="00DD1459"/>
    <w:sectPr w:rsidR="00721062" w:rsidSect="009245F6">
      <w:pgSz w:w="11900" w:h="16820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09B"/>
    <w:rsid w:val="003D17F4"/>
    <w:rsid w:val="007A4B18"/>
    <w:rsid w:val="008A7D6A"/>
    <w:rsid w:val="00DD1459"/>
    <w:rsid w:val="00FB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B409B"/>
    <w:pPr>
      <w:spacing w:after="120" w:line="288" w:lineRule="auto"/>
      <w:ind w:left="360"/>
    </w:pPr>
    <w:rPr>
      <w:rFonts w:ascii="Cambria" w:eastAsia="Cambria" w:hAnsi="Cambria" w:cs="Cambria"/>
      <w:color w:val="707070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409B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color w:val="auto"/>
      <w:sz w:val="24"/>
      <w:szCs w:val="24"/>
      <w:lang w:val="fr-BE" w:eastAsia="fr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B409B"/>
    <w:pPr>
      <w:spacing w:after="120" w:line="288" w:lineRule="auto"/>
      <w:ind w:left="360"/>
    </w:pPr>
    <w:rPr>
      <w:rFonts w:ascii="Cambria" w:eastAsia="Cambria" w:hAnsi="Cambria" w:cs="Cambria"/>
      <w:color w:val="707070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409B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color w:val="auto"/>
      <w:sz w:val="24"/>
      <w:szCs w:val="24"/>
      <w:lang w:val="fr-BE"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530</Words>
  <Characters>8721</Characters>
  <Application>Microsoft Office Word</Application>
  <DocSecurity>0</DocSecurity>
  <Lines>72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l Erasme</Company>
  <LinksUpToDate>false</LinksUpToDate>
  <CharactersWithSpaces>10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'Haene  Nicky</dc:creator>
  <cp:lastModifiedBy>D'Haene  Nicky</cp:lastModifiedBy>
  <cp:revision>3</cp:revision>
  <dcterms:created xsi:type="dcterms:W3CDTF">2020-05-18T08:47:00Z</dcterms:created>
  <dcterms:modified xsi:type="dcterms:W3CDTF">2020-05-18T12:29:00Z</dcterms:modified>
</cp:coreProperties>
</file>